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: Risk of first events (hospitalisation for recurrent stroke at 5 years, death at 5 years) after incident hospitalisation for stroke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620"/>
        <w:gridCol w:w="1620"/>
        <w:gridCol w:w="1800"/>
        <w:gridCol w:w="1620"/>
        <w:gridCol w:w="1980"/>
      </w:tblGrid>
      <w:tr>
        <w:trPr/>
        <w:tc>
          <w:tcPr>
            <w:tcW w:w="28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ll years (1986-2001)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986-1989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998-2001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current strok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current strok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current strok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at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Age group</w:t>
              <w:tab/>
              <w:t xml:space="preserve">&lt; 6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0.8 (10.4-11.1)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2.1 (31.5-32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1.1 (10.4-11.9)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8.6 (37.4-39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0.4 (9.7-11.0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6.5 (25.6-27.5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(years)</w:t>
              <w:tab/>
              <w:t>65-74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3.1 (12.8-13.5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2.7 (52.1-53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3.7 (13.0-14.5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9.1 (58.0-60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2.6 (11.9-13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5.2 (44.1-46.3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75+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9.8 (9.5-10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3.4 (73.1-73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9.5 (9.0-9.9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6.5 (75.8-77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9.9 (9.5-10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9.2 (68.5-70.0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6 (11.4-11.9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.5 (54.1-55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9 (11.3-12.5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.8 (58.9-60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3 (10.8-11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.2 (47.3-49.0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3 (10.1-10.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.8 (60.4-61.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 (9.9-10.8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.5 (64.7-66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2 (9.8-10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.6 (54.9-56.4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Socioecon.</w:t>
              <w:tab/>
              <w:t>1 (least dep.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2 (9.8-10.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2 (57.6-58.9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5 (9.6-11.3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8 (62.5-65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1 (9.3-10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9 (50.5-53.2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status</w:t>
              <w:tab/>
              <w:t>2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2 (10.8-11.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5 (57.9-59.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7 (10.8-12.5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6 (62.3-64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1-11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.6 (51.4-53.9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3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4-11.2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2 (57.6-58.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0-11.7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4 (61.1-63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2 (10.5-12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.1 (51.9-54.4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4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3-11.1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1 (57.5-58.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0-11.5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5 (62.2-64.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1-11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.3 (51.1-53.5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260" w:leader="none"/>
              </w:tabs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5 (most dep.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4 (11.1-11.8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1 (56.5-57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3 (10.5-12.0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0 (60.9-63.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0-11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1 (49.9-52.3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orbidities: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 diabetes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 (10.2-10.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1 (57.8-58.4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3-11.0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0 (62.5-63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0 (9.7-10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.4 (51.8-53.0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6 (15.8-17.3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.9 (55.9-57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2 (14.6-17.9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6 (60.4-64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8 (15.5-18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8 (49.1-52.4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ancer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9 (10.8-11.1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0 (56.7-57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 (10.7-11.4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3 (61.8-62.9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3-1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7 (50.1-51.2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 (9.8-11.1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.5 (72.6-74.5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9.0-12.4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.1 (74.8-79.4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7 (10.4-12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9.8 (68.0-71.6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spiratory diseas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6-11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5 (57.2-57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9 (10.5-11.3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6 (62.1-63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6 (10.2-10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4 (50.8-52.0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iratory diseas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8 (12.1-13.5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.6 (64.6-66.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5 (11.7-15.4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.9 (68.4-73.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4 (11.2-13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.4 (59.5-63.3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heart failur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9 (10.7-11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.5 (56.2-56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 (10.7-11.4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.9 (61.3-62.5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6 (10.3-1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3 (49.7-50.8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 failur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6 (10.9-12.2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6.0 (75.1-76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9.4-12.2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.4 (76.5-80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9 (10.7-13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.6 (71.9-75.3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eripheral arterial diseas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5-10.9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6 (57.3-57.9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5-11.2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7 (62.1-63.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 (10.1-10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7 (51.1-52.2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Peripheral arterial diseas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2 (13.5-15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.1 (63.0-65.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9 (12.3-15.6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.8 (65.6-70.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1 (13.6-16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.8 (57.7-61.9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trial fibrillation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 (10.2-10.5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6 (57.3-57.9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4-11.1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9 (62.3-63.4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1 (9.7-10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7 (50.1-51.3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ial fibrillation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8 (15.2-16.4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.4 (60.6-62.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.3 (13.6-17.0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5.2 (63.0-67.5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7 (13.6-15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.9 (59.5-62.3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ssential hypertension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8 (9.6-10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.3 (60.0-60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5 (10.1-10.8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.4 (63.8-64.9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.8 (8.4-9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.1 (54.5-55.7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tial hypertension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.0 (16.5-17.5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5.2 (44.5-45.9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7 (15.3-18.1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.5 (47.5-51.4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7 (15.9-17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.3 (42.2-44.4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enal failur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9 (10.7-11.1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6 (57.4-57.9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 (10.7-11.4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8 (62.3-63.4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4-11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5 (50.9-52.0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failur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2 (10.9-13.4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.5 (71.8-75.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5 (8.3-14.8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.8 (70.4-79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6 (9.7-13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.7 (70.0-75.3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oronary heart diseas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3 (10.1-10.5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3 (57.0-57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6 (10.2-11.0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4 (61.8-63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.9 (9.5-10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8 (50.2-51.4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ary heart diseas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0 (13.5-14.5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.6 (60.9-62.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6 (12.6-14.7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.2 (65.7-68.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2 (13.4-15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8 (56.6-59.1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rheum/valv heart diseas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7-11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0 (57.7-58.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 (10.6-11.3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1 (62.5-63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3-1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.0 (51.4-52.5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Rheum/valv heart diseas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3 (12.9-15.6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6 (56.7-60.4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0 (12.4-19.5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.3 (54.6-64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4 (11.3-15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.3 (57.2-63.4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ulm embolism and DVT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9 (10.7-11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9 (57.6-58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 (10.6-11.4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9 (62.4-63.5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3-1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.1 (51.5-52.6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sz w:val="20"/>
                <w:szCs w:val="20"/>
              </w:rPr>
              <w:t>Pulm embolism and DVT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4 (12.1-14.7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.3 (59.4-63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6 (8.8-14.4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.1 (63.0-71.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4 (11.1-15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4 (54.0-60.9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epression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6-11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0 (57.8-58.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9 (10.6-11.3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1 (62.5-63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6 (10.3-1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.2 (51.6-52.7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ession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.8 (17.0-20.5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5.6 (53.4-57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.6 (15.1-24.1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.8 (51.1-62.4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.5 (13.7-19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.1 (50.3-57.8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parkinsonism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9 (10.7-11.1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8 (57.5-58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 (10.6-11.4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8 (62.3-63.4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4-1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.0 (51.4-52.5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kinsonism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5 (10.8-14.1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.9 (72.7-77.0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1 (8.9-15.2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.4 (70.1-78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9 (11.1-18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.0 (69.3-78.6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ementia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7-11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.3 (57.0-57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 (10.6-11.3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6 (62.1-63.2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3-1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0 (50.4-51.6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entia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1 (12.1-14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.9 (74.7-77.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9 (10.6-15.1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.8 (71.9-77.7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2 (10.5-13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.4 (75.2-79.5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falls and fractur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9 (10.8-11.1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.8 (56.5-57.1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1 (10.7-11.5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.2 (61.6-62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4-11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5 (49.9-51.1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lls and fractur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6 (10.0-11.2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.7 (69.8-71.6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 (9.1-11.7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2.4 (70.5-74.3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9.6-11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8.3 (66.6-70.0)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lcohol misuse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8 (10.7-11.0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.2 (57.9-58.4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.0 (10.6-11.3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3.2 (62.6-63.8)</w:t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 (10.3-1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.3 (51.7-52.9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misus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2 (12.1-14.2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.6 (51.0-54.1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.6 (10.6-16.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.9 (47.6-56.3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.0 (10.3-13.7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.0 (47.4-52.6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te: 95% CIs in parenthese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902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Century Gothic" w:hAnsi="Century Gothic" w:cs="Century Gothic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0:32:00Z</dcterms:created>
  <dc:creator> </dc:creator>
  <dc:description/>
  <cp:keywords/>
  <dc:language>en-US</dc:language>
  <cp:lastModifiedBy>cscetest2</cp:lastModifiedBy>
  <cp:lastPrinted>2010-03-18T10:27:00Z</cp:lastPrinted>
  <dcterms:modified xsi:type="dcterms:W3CDTF">2010-03-18T10:32:00Z</dcterms:modified>
  <cp:revision>2</cp:revision>
  <dc:subject/>
  <dc:title>a) M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